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4AB4D" w14:textId="77777777" w:rsidR="008D7976" w:rsidRPr="005D3EF0" w:rsidRDefault="008D7976" w:rsidP="008D7976">
      <w:pPr>
        <w:rPr>
          <w:b/>
          <w:bCs/>
          <w:lang w:val="en-AU"/>
        </w:rPr>
      </w:pPr>
      <w:bookmarkStart w:id="0" w:name="_GoBack"/>
      <w:bookmarkEnd w:id="0"/>
      <w:r w:rsidRPr="005D3EF0">
        <w:rPr>
          <w:b/>
          <w:bCs/>
          <w:lang w:val="en-AU"/>
        </w:rPr>
        <w:t xml:space="preserve">Supplemental Figure 1: Pooled effects of </w:t>
      </w:r>
      <w:r>
        <w:rPr>
          <w:b/>
          <w:bCs/>
          <w:lang w:val="en-AU"/>
        </w:rPr>
        <w:t>metformin</w:t>
      </w:r>
      <w:r w:rsidRPr="005D3EF0">
        <w:rPr>
          <w:b/>
          <w:bCs/>
          <w:lang w:val="en-AU"/>
        </w:rPr>
        <w:t xml:space="preserve"> on </w:t>
      </w:r>
      <w:r>
        <w:rPr>
          <w:b/>
          <w:bCs/>
          <w:lang w:val="en-AU"/>
        </w:rPr>
        <w:t>o</w:t>
      </w:r>
      <w:r w:rsidRPr="005D3EF0">
        <w:rPr>
          <w:b/>
          <w:bCs/>
          <w:lang w:val="en-AU"/>
        </w:rPr>
        <w:t xml:space="preserve">verall survival  </w:t>
      </w:r>
    </w:p>
    <w:p w14:paraId="5F1C9BFC" w14:textId="77777777" w:rsidR="008D7976" w:rsidRDefault="008D7976" w:rsidP="008D7976">
      <w:pPr>
        <w:rPr>
          <w:lang w:val="en-AU"/>
        </w:rPr>
      </w:pPr>
    </w:p>
    <w:p w14:paraId="67990BC7" w14:textId="77777777" w:rsidR="008D7976" w:rsidRDefault="008D7976" w:rsidP="008D7976">
      <w:pPr>
        <w:rPr>
          <w:lang w:val="en-AU"/>
        </w:rPr>
      </w:pPr>
      <w:r>
        <w:rPr>
          <w:noProof/>
        </w:rPr>
        <w:drawing>
          <wp:inline distT="0" distB="0" distL="0" distR="0" wp14:anchorId="7196254E" wp14:editId="282213FA">
            <wp:extent cx="5727700" cy="1816100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81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5CD72" w14:textId="77777777" w:rsidR="008D7976" w:rsidRDefault="008D7976" w:rsidP="008D7976">
      <w:pPr>
        <w:outlineLvl w:val="0"/>
        <w:rPr>
          <w:b/>
          <w:lang w:val="en-AU"/>
        </w:rPr>
      </w:pPr>
    </w:p>
    <w:p w14:paraId="5D878DCA" w14:textId="77777777" w:rsidR="008D7976" w:rsidRDefault="008D7976" w:rsidP="008D7976">
      <w:pPr>
        <w:rPr>
          <w:b/>
          <w:lang w:val="en-AU"/>
        </w:rPr>
      </w:pPr>
    </w:p>
    <w:p w14:paraId="3457767E" w14:textId="77777777" w:rsidR="008D7976" w:rsidRDefault="008D7976" w:rsidP="008D7976">
      <w:pPr>
        <w:rPr>
          <w:lang w:val="en-AU"/>
        </w:rPr>
      </w:pPr>
      <w:r>
        <w:rPr>
          <w:b/>
          <w:lang w:val="en-AU"/>
        </w:rPr>
        <w:t xml:space="preserve">Supplemental Figure 2: </w:t>
      </w:r>
      <w:r w:rsidRPr="005D3EF0">
        <w:rPr>
          <w:b/>
          <w:bCs/>
          <w:lang w:val="en-AU"/>
        </w:rPr>
        <w:t xml:space="preserve">Pooled effects of Statins on </w:t>
      </w:r>
      <w:r>
        <w:rPr>
          <w:b/>
          <w:bCs/>
          <w:lang w:val="en-AU"/>
        </w:rPr>
        <w:t>o</w:t>
      </w:r>
      <w:r w:rsidRPr="005D3EF0">
        <w:rPr>
          <w:b/>
          <w:bCs/>
          <w:lang w:val="en-AU"/>
        </w:rPr>
        <w:t>verall survival</w:t>
      </w:r>
      <w:r>
        <w:rPr>
          <w:lang w:val="en-AU"/>
        </w:rPr>
        <w:t xml:space="preserve">  </w:t>
      </w:r>
    </w:p>
    <w:p w14:paraId="1A69A022" w14:textId="77777777" w:rsidR="008D7976" w:rsidRDefault="008D7976" w:rsidP="008D7976">
      <w:pPr>
        <w:rPr>
          <w:lang w:val="en-AU"/>
        </w:rPr>
      </w:pPr>
    </w:p>
    <w:p w14:paraId="61310274" w14:textId="77777777" w:rsidR="008D7976" w:rsidRDefault="008D7976" w:rsidP="008D7976">
      <w:pPr>
        <w:rPr>
          <w:b/>
          <w:lang w:val="en-AU"/>
        </w:rPr>
      </w:pPr>
      <w:r>
        <w:rPr>
          <w:b/>
          <w:noProof/>
        </w:rPr>
        <w:drawing>
          <wp:inline distT="0" distB="0" distL="0" distR="0" wp14:anchorId="3E65345D" wp14:editId="4B96A5C2">
            <wp:extent cx="5727700" cy="1741805"/>
            <wp:effectExtent l="0" t="0" r="0" b="0"/>
            <wp:docPr id="5" name="Picture 5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diagram, box and whisk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AU"/>
        </w:rPr>
        <w:br w:type="page"/>
      </w:r>
    </w:p>
    <w:p w14:paraId="30380EA2" w14:textId="77777777" w:rsidR="008D7976" w:rsidRDefault="008D7976" w:rsidP="008D7976">
      <w:pPr>
        <w:outlineLvl w:val="0"/>
        <w:rPr>
          <w:b/>
          <w:lang w:val="en-AU"/>
        </w:rPr>
      </w:pPr>
    </w:p>
    <w:p w14:paraId="7E094E78" w14:textId="77777777" w:rsidR="0005723A" w:rsidRDefault="008D7976"/>
    <w:sectPr w:rsidR="0005723A" w:rsidSect="000D7C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976"/>
    <w:rsid w:val="0000011F"/>
    <w:rsid w:val="00002A87"/>
    <w:rsid w:val="00004DD3"/>
    <w:rsid w:val="00022915"/>
    <w:rsid w:val="000358A2"/>
    <w:rsid w:val="00036770"/>
    <w:rsid w:val="0004508B"/>
    <w:rsid w:val="00047821"/>
    <w:rsid w:val="00054CF8"/>
    <w:rsid w:val="000615BC"/>
    <w:rsid w:val="000635C0"/>
    <w:rsid w:val="00065066"/>
    <w:rsid w:val="0007132D"/>
    <w:rsid w:val="00094A09"/>
    <w:rsid w:val="00096396"/>
    <w:rsid w:val="00096711"/>
    <w:rsid w:val="000A6C0A"/>
    <w:rsid w:val="000B5044"/>
    <w:rsid w:val="000B70BD"/>
    <w:rsid w:val="000C23D5"/>
    <w:rsid w:val="000C26CA"/>
    <w:rsid w:val="000C3C71"/>
    <w:rsid w:val="000C724E"/>
    <w:rsid w:val="000D32A6"/>
    <w:rsid w:val="000D3AD4"/>
    <w:rsid w:val="000D7C9B"/>
    <w:rsid w:val="000E00D5"/>
    <w:rsid w:val="000E30E3"/>
    <w:rsid w:val="000E5C35"/>
    <w:rsid w:val="000E7833"/>
    <w:rsid w:val="000F0A3B"/>
    <w:rsid w:val="000F3BB2"/>
    <w:rsid w:val="000F486D"/>
    <w:rsid w:val="00101515"/>
    <w:rsid w:val="00106887"/>
    <w:rsid w:val="0011091B"/>
    <w:rsid w:val="0011491C"/>
    <w:rsid w:val="001151F2"/>
    <w:rsid w:val="00117A1F"/>
    <w:rsid w:val="00130FCE"/>
    <w:rsid w:val="0014479D"/>
    <w:rsid w:val="00151D3D"/>
    <w:rsid w:val="00151F8F"/>
    <w:rsid w:val="001600DB"/>
    <w:rsid w:val="00167BAB"/>
    <w:rsid w:val="00171F8D"/>
    <w:rsid w:val="00172CC8"/>
    <w:rsid w:val="00174580"/>
    <w:rsid w:val="00175B99"/>
    <w:rsid w:val="001809B1"/>
    <w:rsid w:val="0018502E"/>
    <w:rsid w:val="0018594F"/>
    <w:rsid w:val="00185AA4"/>
    <w:rsid w:val="00193184"/>
    <w:rsid w:val="00193EB1"/>
    <w:rsid w:val="00195FDE"/>
    <w:rsid w:val="001B00AB"/>
    <w:rsid w:val="001B158B"/>
    <w:rsid w:val="001C1694"/>
    <w:rsid w:val="001C1D6F"/>
    <w:rsid w:val="001C49FF"/>
    <w:rsid w:val="001C5791"/>
    <w:rsid w:val="001D6430"/>
    <w:rsid w:val="001E3343"/>
    <w:rsid w:val="001F2261"/>
    <w:rsid w:val="001F42C6"/>
    <w:rsid w:val="00200C4A"/>
    <w:rsid w:val="0020177B"/>
    <w:rsid w:val="00207D70"/>
    <w:rsid w:val="00223FDB"/>
    <w:rsid w:val="002250B0"/>
    <w:rsid w:val="00226BE7"/>
    <w:rsid w:val="00227D18"/>
    <w:rsid w:val="00232CF3"/>
    <w:rsid w:val="00237704"/>
    <w:rsid w:val="0025013A"/>
    <w:rsid w:val="00251B3D"/>
    <w:rsid w:val="002560E1"/>
    <w:rsid w:val="0025748A"/>
    <w:rsid w:val="0026375A"/>
    <w:rsid w:val="00264550"/>
    <w:rsid w:val="00264E8E"/>
    <w:rsid w:val="00267BB1"/>
    <w:rsid w:val="00270A55"/>
    <w:rsid w:val="00272712"/>
    <w:rsid w:val="00277E3C"/>
    <w:rsid w:val="00277EB8"/>
    <w:rsid w:val="00282463"/>
    <w:rsid w:val="00287893"/>
    <w:rsid w:val="00290EE8"/>
    <w:rsid w:val="0029248E"/>
    <w:rsid w:val="00292D4C"/>
    <w:rsid w:val="00296C3A"/>
    <w:rsid w:val="002A2BD2"/>
    <w:rsid w:val="002A64AD"/>
    <w:rsid w:val="002A6603"/>
    <w:rsid w:val="002A693A"/>
    <w:rsid w:val="002A7066"/>
    <w:rsid w:val="002A7D30"/>
    <w:rsid w:val="002B1270"/>
    <w:rsid w:val="002B7B4D"/>
    <w:rsid w:val="002C0737"/>
    <w:rsid w:val="002C189A"/>
    <w:rsid w:val="002C3901"/>
    <w:rsid w:val="002C5743"/>
    <w:rsid w:val="002C6276"/>
    <w:rsid w:val="002D2125"/>
    <w:rsid w:val="002D233F"/>
    <w:rsid w:val="002D6BC0"/>
    <w:rsid w:val="002E299D"/>
    <w:rsid w:val="002F2AF0"/>
    <w:rsid w:val="002F3216"/>
    <w:rsid w:val="002F7C7F"/>
    <w:rsid w:val="002F7E59"/>
    <w:rsid w:val="00301478"/>
    <w:rsid w:val="00305297"/>
    <w:rsid w:val="00306C1C"/>
    <w:rsid w:val="00306D59"/>
    <w:rsid w:val="00314913"/>
    <w:rsid w:val="00320851"/>
    <w:rsid w:val="00320CB5"/>
    <w:rsid w:val="00322A3A"/>
    <w:rsid w:val="00332AAF"/>
    <w:rsid w:val="00342E6C"/>
    <w:rsid w:val="0034663F"/>
    <w:rsid w:val="00347A43"/>
    <w:rsid w:val="003505F2"/>
    <w:rsid w:val="003557CE"/>
    <w:rsid w:val="00356A1F"/>
    <w:rsid w:val="003755C3"/>
    <w:rsid w:val="00375C70"/>
    <w:rsid w:val="00382ABE"/>
    <w:rsid w:val="00390D4C"/>
    <w:rsid w:val="003962EA"/>
    <w:rsid w:val="003A40D0"/>
    <w:rsid w:val="003A5458"/>
    <w:rsid w:val="003B282C"/>
    <w:rsid w:val="003B4745"/>
    <w:rsid w:val="003C0F5C"/>
    <w:rsid w:val="003C4E57"/>
    <w:rsid w:val="003C5D20"/>
    <w:rsid w:val="003C7F6A"/>
    <w:rsid w:val="003D276E"/>
    <w:rsid w:val="003E1FE6"/>
    <w:rsid w:val="003E6F22"/>
    <w:rsid w:val="003E749B"/>
    <w:rsid w:val="003F3C67"/>
    <w:rsid w:val="0041377E"/>
    <w:rsid w:val="00414289"/>
    <w:rsid w:val="00425B32"/>
    <w:rsid w:val="004376EA"/>
    <w:rsid w:val="00441C4D"/>
    <w:rsid w:val="00453002"/>
    <w:rsid w:val="004673D6"/>
    <w:rsid w:val="00485F35"/>
    <w:rsid w:val="004876C4"/>
    <w:rsid w:val="00493B2F"/>
    <w:rsid w:val="004949BA"/>
    <w:rsid w:val="004965EE"/>
    <w:rsid w:val="004A5D71"/>
    <w:rsid w:val="004A7D62"/>
    <w:rsid w:val="004A7D8B"/>
    <w:rsid w:val="004B0D69"/>
    <w:rsid w:val="004B4613"/>
    <w:rsid w:val="004C504E"/>
    <w:rsid w:val="004C7134"/>
    <w:rsid w:val="004D09C5"/>
    <w:rsid w:val="004D0F25"/>
    <w:rsid w:val="004D1407"/>
    <w:rsid w:val="004D239A"/>
    <w:rsid w:val="004E4225"/>
    <w:rsid w:val="005019D8"/>
    <w:rsid w:val="00502079"/>
    <w:rsid w:val="005035A3"/>
    <w:rsid w:val="0051033C"/>
    <w:rsid w:val="005128C1"/>
    <w:rsid w:val="00512BEF"/>
    <w:rsid w:val="0051366E"/>
    <w:rsid w:val="00516FF3"/>
    <w:rsid w:val="00525741"/>
    <w:rsid w:val="00531A9C"/>
    <w:rsid w:val="00533DD6"/>
    <w:rsid w:val="0053626E"/>
    <w:rsid w:val="00536CCE"/>
    <w:rsid w:val="0054496B"/>
    <w:rsid w:val="00547A66"/>
    <w:rsid w:val="00554B66"/>
    <w:rsid w:val="00565506"/>
    <w:rsid w:val="0056618D"/>
    <w:rsid w:val="00571173"/>
    <w:rsid w:val="00573F14"/>
    <w:rsid w:val="0057632F"/>
    <w:rsid w:val="005777BA"/>
    <w:rsid w:val="005804D1"/>
    <w:rsid w:val="00580D85"/>
    <w:rsid w:val="0058426D"/>
    <w:rsid w:val="005A01E4"/>
    <w:rsid w:val="005A03BC"/>
    <w:rsid w:val="005C1D57"/>
    <w:rsid w:val="005C25BF"/>
    <w:rsid w:val="005C3538"/>
    <w:rsid w:val="005D06DE"/>
    <w:rsid w:val="005D2BB9"/>
    <w:rsid w:val="005D4D5C"/>
    <w:rsid w:val="005D5B5D"/>
    <w:rsid w:val="005F0445"/>
    <w:rsid w:val="005F1840"/>
    <w:rsid w:val="005F514D"/>
    <w:rsid w:val="005F6C55"/>
    <w:rsid w:val="0060248C"/>
    <w:rsid w:val="006069C6"/>
    <w:rsid w:val="006116CA"/>
    <w:rsid w:val="00615246"/>
    <w:rsid w:val="00620015"/>
    <w:rsid w:val="00621D74"/>
    <w:rsid w:val="00623772"/>
    <w:rsid w:val="00627860"/>
    <w:rsid w:val="00630B2D"/>
    <w:rsid w:val="00633751"/>
    <w:rsid w:val="00635F4B"/>
    <w:rsid w:val="00641397"/>
    <w:rsid w:val="00641B0F"/>
    <w:rsid w:val="00643785"/>
    <w:rsid w:val="00644456"/>
    <w:rsid w:val="00663A98"/>
    <w:rsid w:val="00665475"/>
    <w:rsid w:val="00666632"/>
    <w:rsid w:val="00671EBE"/>
    <w:rsid w:val="00671F6C"/>
    <w:rsid w:val="00673A9C"/>
    <w:rsid w:val="00686504"/>
    <w:rsid w:val="00686F20"/>
    <w:rsid w:val="00693FB5"/>
    <w:rsid w:val="006A02A3"/>
    <w:rsid w:val="006B44BA"/>
    <w:rsid w:val="006B4A62"/>
    <w:rsid w:val="006B780D"/>
    <w:rsid w:val="006C5292"/>
    <w:rsid w:val="006C683A"/>
    <w:rsid w:val="006D5D8F"/>
    <w:rsid w:val="006E71B8"/>
    <w:rsid w:val="006F149A"/>
    <w:rsid w:val="006F1711"/>
    <w:rsid w:val="0070640E"/>
    <w:rsid w:val="0071106E"/>
    <w:rsid w:val="0071296A"/>
    <w:rsid w:val="00724941"/>
    <w:rsid w:val="00733F82"/>
    <w:rsid w:val="0074004A"/>
    <w:rsid w:val="0074522F"/>
    <w:rsid w:val="00755AA3"/>
    <w:rsid w:val="00757396"/>
    <w:rsid w:val="0075795B"/>
    <w:rsid w:val="0076090F"/>
    <w:rsid w:val="0076712E"/>
    <w:rsid w:val="00771789"/>
    <w:rsid w:val="0077463B"/>
    <w:rsid w:val="007779F1"/>
    <w:rsid w:val="00783F54"/>
    <w:rsid w:val="00792F84"/>
    <w:rsid w:val="007A0003"/>
    <w:rsid w:val="007A0FDD"/>
    <w:rsid w:val="007A1BF7"/>
    <w:rsid w:val="007B6A09"/>
    <w:rsid w:val="007B6BB3"/>
    <w:rsid w:val="007C12F4"/>
    <w:rsid w:val="007D163E"/>
    <w:rsid w:val="007D437D"/>
    <w:rsid w:val="007D52AC"/>
    <w:rsid w:val="007D7DF1"/>
    <w:rsid w:val="007E239E"/>
    <w:rsid w:val="007E55A0"/>
    <w:rsid w:val="007E5FEF"/>
    <w:rsid w:val="007E7C87"/>
    <w:rsid w:val="007F2552"/>
    <w:rsid w:val="007F2740"/>
    <w:rsid w:val="007F6ABD"/>
    <w:rsid w:val="00803A75"/>
    <w:rsid w:val="008041E4"/>
    <w:rsid w:val="00804C19"/>
    <w:rsid w:val="008050EC"/>
    <w:rsid w:val="0080552E"/>
    <w:rsid w:val="00806BE6"/>
    <w:rsid w:val="008079A5"/>
    <w:rsid w:val="00811681"/>
    <w:rsid w:val="00811867"/>
    <w:rsid w:val="008206B2"/>
    <w:rsid w:val="008213FA"/>
    <w:rsid w:val="008222C3"/>
    <w:rsid w:val="008305D0"/>
    <w:rsid w:val="00842559"/>
    <w:rsid w:val="00853340"/>
    <w:rsid w:val="00856277"/>
    <w:rsid w:val="00871AD6"/>
    <w:rsid w:val="00872FE9"/>
    <w:rsid w:val="00884123"/>
    <w:rsid w:val="00890D53"/>
    <w:rsid w:val="008A0B26"/>
    <w:rsid w:val="008A61C5"/>
    <w:rsid w:val="008A6FA5"/>
    <w:rsid w:val="008C7944"/>
    <w:rsid w:val="008D1268"/>
    <w:rsid w:val="008D5633"/>
    <w:rsid w:val="008D7976"/>
    <w:rsid w:val="008E1E9A"/>
    <w:rsid w:val="008E4688"/>
    <w:rsid w:val="008E546D"/>
    <w:rsid w:val="008F00B9"/>
    <w:rsid w:val="008F6DA7"/>
    <w:rsid w:val="008F7483"/>
    <w:rsid w:val="00902992"/>
    <w:rsid w:val="00906618"/>
    <w:rsid w:val="009100C0"/>
    <w:rsid w:val="0091231E"/>
    <w:rsid w:val="00912DFF"/>
    <w:rsid w:val="009177A8"/>
    <w:rsid w:val="009267DD"/>
    <w:rsid w:val="009269BD"/>
    <w:rsid w:val="00932290"/>
    <w:rsid w:val="00934A9B"/>
    <w:rsid w:val="00940363"/>
    <w:rsid w:val="00942F43"/>
    <w:rsid w:val="00943E22"/>
    <w:rsid w:val="00943EB6"/>
    <w:rsid w:val="00947114"/>
    <w:rsid w:val="009516D8"/>
    <w:rsid w:val="00952FE3"/>
    <w:rsid w:val="00955976"/>
    <w:rsid w:val="009605CE"/>
    <w:rsid w:val="00973311"/>
    <w:rsid w:val="009747C8"/>
    <w:rsid w:val="00976DF8"/>
    <w:rsid w:val="009930F8"/>
    <w:rsid w:val="009A0224"/>
    <w:rsid w:val="009A692B"/>
    <w:rsid w:val="009A772D"/>
    <w:rsid w:val="009A7C57"/>
    <w:rsid w:val="009D22F2"/>
    <w:rsid w:val="009D442B"/>
    <w:rsid w:val="009D5AE8"/>
    <w:rsid w:val="009E4D07"/>
    <w:rsid w:val="009F1D96"/>
    <w:rsid w:val="009F5A14"/>
    <w:rsid w:val="009F749F"/>
    <w:rsid w:val="009F7904"/>
    <w:rsid w:val="00A00A1A"/>
    <w:rsid w:val="00A13FEB"/>
    <w:rsid w:val="00A14373"/>
    <w:rsid w:val="00A14FEB"/>
    <w:rsid w:val="00A203FC"/>
    <w:rsid w:val="00A215A3"/>
    <w:rsid w:val="00A24D6D"/>
    <w:rsid w:val="00A54C6F"/>
    <w:rsid w:val="00A62B92"/>
    <w:rsid w:val="00A62E67"/>
    <w:rsid w:val="00A84EFB"/>
    <w:rsid w:val="00A87EE4"/>
    <w:rsid w:val="00A945CE"/>
    <w:rsid w:val="00AA3EB9"/>
    <w:rsid w:val="00AA53A6"/>
    <w:rsid w:val="00AB15A1"/>
    <w:rsid w:val="00AB2CE3"/>
    <w:rsid w:val="00AB7D61"/>
    <w:rsid w:val="00AC3C6D"/>
    <w:rsid w:val="00AC6AB1"/>
    <w:rsid w:val="00AE39F1"/>
    <w:rsid w:val="00AE6A97"/>
    <w:rsid w:val="00AF060D"/>
    <w:rsid w:val="00AF20BA"/>
    <w:rsid w:val="00AF3208"/>
    <w:rsid w:val="00B010DC"/>
    <w:rsid w:val="00B01A31"/>
    <w:rsid w:val="00B0762F"/>
    <w:rsid w:val="00B1176B"/>
    <w:rsid w:val="00B15D65"/>
    <w:rsid w:val="00B24FAA"/>
    <w:rsid w:val="00B26318"/>
    <w:rsid w:val="00B31800"/>
    <w:rsid w:val="00B450C0"/>
    <w:rsid w:val="00B454CE"/>
    <w:rsid w:val="00B50B37"/>
    <w:rsid w:val="00B50E3B"/>
    <w:rsid w:val="00B66DFB"/>
    <w:rsid w:val="00B743B7"/>
    <w:rsid w:val="00B80D05"/>
    <w:rsid w:val="00B81A6A"/>
    <w:rsid w:val="00B831BA"/>
    <w:rsid w:val="00B83803"/>
    <w:rsid w:val="00B85077"/>
    <w:rsid w:val="00B85B6F"/>
    <w:rsid w:val="00B9660C"/>
    <w:rsid w:val="00B972A2"/>
    <w:rsid w:val="00B9759F"/>
    <w:rsid w:val="00BA0726"/>
    <w:rsid w:val="00BA4460"/>
    <w:rsid w:val="00BA5F4C"/>
    <w:rsid w:val="00BA65DA"/>
    <w:rsid w:val="00BB41B0"/>
    <w:rsid w:val="00BC35C1"/>
    <w:rsid w:val="00BC495C"/>
    <w:rsid w:val="00BC68C7"/>
    <w:rsid w:val="00BC7A6A"/>
    <w:rsid w:val="00BE1573"/>
    <w:rsid w:val="00BE2AFC"/>
    <w:rsid w:val="00BE71F7"/>
    <w:rsid w:val="00BF4E78"/>
    <w:rsid w:val="00C13759"/>
    <w:rsid w:val="00C14510"/>
    <w:rsid w:val="00C17F93"/>
    <w:rsid w:val="00C20506"/>
    <w:rsid w:val="00C2216C"/>
    <w:rsid w:val="00C3186B"/>
    <w:rsid w:val="00C31B8B"/>
    <w:rsid w:val="00C4579B"/>
    <w:rsid w:val="00C55363"/>
    <w:rsid w:val="00C57556"/>
    <w:rsid w:val="00C62A18"/>
    <w:rsid w:val="00C6485E"/>
    <w:rsid w:val="00C762F0"/>
    <w:rsid w:val="00C80FEC"/>
    <w:rsid w:val="00C83FC8"/>
    <w:rsid w:val="00C84585"/>
    <w:rsid w:val="00C84B81"/>
    <w:rsid w:val="00C92269"/>
    <w:rsid w:val="00CA34E7"/>
    <w:rsid w:val="00CA45FA"/>
    <w:rsid w:val="00CA4D5B"/>
    <w:rsid w:val="00CB0CB0"/>
    <w:rsid w:val="00CB3018"/>
    <w:rsid w:val="00CC4C43"/>
    <w:rsid w:val="00CC65C3"/>
    <w:rsid w:val="00CD02D1"/>
    <w:rsid w:val="00CD32DB"/>
    <w:rsid w:val="00CD422D"/>
    <w:rsid w:val="00CE06EB"/>
    <w:rsid w:val="00CF2593"/>
    <w:rsid w:val="00D12E8D"/>
    <w:rsid w:val="00D15FC6"/>
    <w:rsid w:val="00D24CDD"/>
    <w:rsid w:val="00D25A4D"/>
    <w:rsid w:val="00D30EEC"/>
    <w:rsid w:val="00D31AC7"/>
    <w:rsid w:val="00D33304"/>
    <w:rsid w:val="00D351F2"/>
    <w:rsid w:val="00D44927"/>
    <w:rsid w:val="00D454F1"/>
    <w:rsid w:val="00D520CF"/>
    <w:rsid w:val="00D53E0A"/>
    <w:rsid w:val="00D6613A"/>
    <w:rsid w:val="00D719B5"/>
    <w:rsid w:val="00D751AF"/>
    <w:rsid w:val="00D77AF6"/>
    <w:rsid w:val="00D8437C"/>
    <w:rsid w:val="00D84529"/>
    <w:rsid w:val="00D85871"/>
    <w:rsid w:val="00D92FBB"/>
    <w:rsid w:val="00D96C68"/>
    <w:rsid w:val="00D97BBF"/>
    <w:rsid w:val="00DA2586"/>
    <w:rsid w:val="00DA2FEB"/>
    <w:rsid w:val="00DA69AF"/>
    <w:rsid w:val="00DC0638"/>
    <w:rsid w:val="00DC4702"/>
    <w:rsid w:val="00DC6376"/>
    <w:rsid w:val="00DC751C"/>
    <w:rsid w:val="00DD462D"/>
    <w:rsid w:val="00DD75EA"/>
    <w:rsid w:val="00DE1DCA"/>
    <w:rsid w:val="00DE61DC"/>
    <w:rsid w:val="00DE6A75"/>
    <w:rsid w:val="00DE7C5E"/>
    <w:rsid w:val="00DF45DE"/>
    <w:rsid w:val="00DF5669"/>
    <w:rsid w:val="00E052CE"/>
    <w:rsid w:val="00E114EE"/>
    <w:rsid w:val="00E11D50"/>
    <w:rsid w:val="00E138E5"/>
    <w:rsid w:val="00E16F3F"/>
    <w:rsid w:val="00E23850"/>
    <w:rsid w:val="00E33932"/>
    <w:rsid w:val="00E41063"/>
    <w:rsid w:val="00E42BFF"/>
    <w:rsid w:val="00E43F14"/>
    <w:rsid w:val="00E45D3E"/>
    <w:rsid w:val="00E5270D"/>
    <w:rsid w:val="00E527DD"/>
    <w:rsid w:val="00E53B06"/>
    <w:rsid w:val="00E63890"/>
    <w:rsid w:val="00E64BCC"/>
    <w:rsid w:val="00E6797D"/>
    <w:rsid w:val="00E75A88"/>
    <w:rsid w:val="00E87575"/>
    <w:rsid w:val="00E96851"/>
    <w:rsid w:val="00EA27F2"/>
    <w:rsid w:val="00EB00C4"/>
    <w:rsid w:val="00EB132F"/>
    <w:rsid w:val="00EB1FD2"/>
    <w:rsid w:val="00EB3EDF"/>
    <w:rsid w:val="00EB5A86"/>
    <w:rsid w:val="00EB5A97"/>
    <w:rsid w:val="00EB7CEB"/>
    <w:rsid w:val="00EC245D"/>
    <w:rsid w:val="00ED41B5"/>
    <w:rsid w:val="00ED7651"/>
    <w:rsid w:val="00EE4B0A"/>
    <w:rsid w:val="00EF03E7"/>
    <w:rsid w:val="00EF73A2"/>
    <w:rsid w:val="00EF7FEC"/>
    <w:rsid w:val="00F07C52"/>
    <w:rsid w:val="00F113D9"/>
    <w:rsid w:val="00F15B43"/>
    <w:rsid w:val="00F20437"/>
    <w:rsid w:val="00F2048B"/>
    <w:rsid w:val="00F22DBB"/>
    <w:rsid w:val="00F30124"/>
    <w:rsid w:val="00F322DE"/>
    <w:rsid w:val="00F341A4"/>
    <w:rsid w:val="00F37F23"/>
    <w:rsid w:val="00F42B1F"/>
    <w:rsid w:val="00F51B11"/>
    <w:rsid w:val="00F60ADC"/>
    <w:rsid w:val="00F6128C"/>
    <w:rsid w:val="00F65F1B"/>
    <w:rsid w:val="00F71CE8"/>
    <w:rsid w:val="00F72721"/>
    <w:rsid w:val="00F74A20"/>
    <w:rsid w:val="00F80268"/>
    <w:rsid w:val="00F835F5"/>
    <w:rsid w:val="00F8539C"/>
    <w:rsid w:val="00F90048"/>
    <w:rsid w:val="00F923E8"/>
    <w:rsid w:val="00F94980"/>
    <w:rsid w:val="00F95D88"/>
    <w:rsid w:val="00F960CE"/>
    <w:rsid w:val="00FA14AB"/>
    <w:rsid w:val="00FA14D9"/>
    <w:rsid w:val="00FA152E"/>
    <w:rsid w:val="00FA30B1"/>
    <w:rsid w:val="00FA56CC"/>
    <w:rsid w:val="00FB2AED"/>
    <w:rsid w:val="00FB31E1"/>
    <w:rsid w:val="00FB4A23"/>
    <w:rsid w:val="00FB5C68"/>
    <w:rsid w:val="00FB67AE"/>
    <w:rsid w:val="00FE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7CDC1"/>
  <w14:defaultImageDpi w14:val="32767"/>
  <w15:chartTrackingRefBased/>
  <w15:docId w15:val="{4524878F-EB08-4F42-90DD-D8189626A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79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7A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A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oshua</dc:creator>
  <cp:keywords/>
  <dc:description/>
  <cp:lastModifiedBy>Anthony Joshua</cp:lastModifiedBy>
  <cp:revision>1</cp:revision>
  <dcterms:created xsi:type="dcterms:W3CDTF">2021-04-05T13:02:00Z</dcterms:created>
  <dcterms:modified xsi:type="dcterms:W3CDTF">2021-04-05T13:03:00Z</dcterms:modified>
</cp:coreProperties>
</file>